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4B15" w:rsidRPr="002934BA" w:rsidRDefault="00176F30" w:rsidP="002934BA">
      <w:pPr>
        <w:pStyle w:val="Heading3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KEY INFORMANT INTERVIEW GUIDE</w:t>
      </w:r>
    </w:p>
    <w:p w:rsidR="00F44B15" w:rsidRPr="00AA72D3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72D3">
        <w:rPr>
          <w:rFonts w:ascii="Times New Roman" w:hAnsi="Times New Roman" w:cs="Times New Roman"/>
          <w:b/>
          <w:sz w:val="24"/>
          <w:szCs w:val="24"/>
        </w:rPr>
        <w:t xml:space="preserve">Malaria surveillance </w:t>
      </w:r>
      <w:r>
        <w:rPr>
          <w:rFonts w:ascii="Times New Roman" w:hAnsi="Times New Roman" w:cs="Times New Roman"/>
          <w:b/>
          <w:sz w:val="24"/>
          <w:szCs w:val="24"/>
        </w:rPr>
        <w:t xml:space="preserve">system </w:t>
      </w:r>
      <w:r w:rsidRPr="00AA72D3">
        <w:rPr>
          <w:rFonts w:ascii="Times New Roman" w:hAnsi="Times New Roman" w:cs="Times New Roman"/>
          <w:b/>
          <w:sz w:val="24"/>
          <w:szCs w:val="24"/>
        </w:rPr>
        <w:t xml:space="preserve">evaluation </w:t>
      </w:r>
      <w:r>
        <w:rPr>
          <w:rFonts w:ascii="Times New Roman" w:hAnsi="Times New Roman" w:cs="Times New Roman"/>
          <w:b/>
          <w:sz w:val="24"/>
          <w:szCs w:val="24"/>
        </w:rPr>
        <w:t>in the Ho Regional Health Directorate, Volta region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Respondent</w:t>
      </w:r>
      <w:r>
        <w:rPr>
          <w:rFonts w:ascii="Times New Roman" w:hAnsi="Times New Roman" w:cs="Times New Roman"/>
          <w:sz w:val="24"/>
          <w:szCs w:val="24"/>
        </w:rPr>
        <w:t xml:space="preserve"> No.</w:t>
      </w:r>
      <w:r w:rsidRPr="00102980">
        <w:rPr>
          <w:rFonts w:ascii="Times New Roman" w:hAnsi="Times New Roman" w:cs="Times New Roman"/>
          <w:sz w:val="24"/>
          <w:szCs w:val="24"/>
        </w:rPr>
        <w:t>: __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Position: ____________________________________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District: _____________________________________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>A. Purpose and objective of the system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1. What is the purpose of the Malaria Surveillance System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2. Do you have a written documentation of the objectives of the Malaria surveillance system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a. Yes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c. Don’t know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3. What is the data collected used for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4. Who uses your data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5. Do you have a list of case definitions available to you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a. Yes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b. No (skip 4a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4a. If Yes, from where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102980">
        <w:rPr>
          <w:rFonts w:ascii="Times New Roman" w:hAnsi="Times New Roman" w:cs="Times New Roman"/>
          <w:sz w:val="24"/>
          <w:szCs w:val="24"/>
        </w:rPr>
        <w:t>. Where does your department reside within the Malaria Surveillance system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102980">
        <w:rPr>
          <w:rFonts w:ascii="Times New Roman" w:hAnsi="Times New Roman" w:cs="Times New Roman"/>
          <w:sz w:val="24"/>
          <w:szCs w:val="24"/>
        </w:rPr>
        <w:t>. Do you have a flow chart of the Malaria surveillance system at your level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a. Yes (if yes, please submit a copy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b.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102980">
        <w:rPr>
          <w:rFonts w:ascii="Times New Roman" w:hAnsi="Times New Roman" w:cs="Times New Roman"/>
          <w:sz w:val="24"/>
          <w:szCs w:val="24"/>
        </w:rPr>
        <w:t xml:space="preserve">. Is the Malaria surveillance system at your level integrated with other systems?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to what extent?</w:t>
      </w: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>B. Components of the system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1. Can you kindly describe the population under your surveillance as regards to Malaria?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nt: projected population for 2018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umber of sub-districts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Number of health facilities and name them 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ypes of facilities and their location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mmunity based service providers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2. How frequently do you collect or receive data on Malaria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102980">
        <w:rPr>
          <w:rFonts w:ascii="Times New Roman" w:hAnsi="Times New Roman" w:cs="Times New Roman"/>
          <w:sz w:val="24"/>
          <w:szCs w:val="24"/>
        </w:rPr>
        <w:t>. Who enters that data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102980">
        <w:rPr>
          <w:rFonts w:ascii="Times New Roman" w:hAnsi="Times New Roman" w:cs="Times New Roman"/>
          <w:sz w:val="24"/>
          <w:szCs w:val="24"/>
        </w:rPr>
        <w:t>. What system of coding is used to enter data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102980">
        <w:rPr>
          <w:rFonts w:ascii="Times New Roman" w:hAnsi="Times New Roman" w:cs="Times New Roman"/>
          <w:sz w:val="24"/>
          <w:szCs w:val="24"/>
        </w:rPr>
        <w:t xml:space="preserve">. Is data quality check or validation conducted?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. Yes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If yes, how is it done?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102980">
        <w:rPr>
          <w:rFonts w:ascii="Times New Roman" w:hAnsi="Times New Roman" w:cs="Times New Roman"/>
          <w:sz w:val="24"/>
          <w:szCs w:val="24"/>
        </w:rPr>
        <w:t>Who does it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7. Where are your data stored? 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Is it under lock and key? </w:t>
      </w:r>
      <w:r>
        <w:rPr>
          <w:rFonts w:ascii="Times New Roman" w:hAnsi="Times New Roman" w:cs="Times New Roman"/>
          <w:sz w:val="24"/>
          <w:szCs w:val="24"/>
        </w:rPr>
        <w:t xml:space="preserve">a. Yes 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Do the storage facilities have passwords?</w:t>
      </w: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8. Do you create “backups” for your data?</w:t>
      </w: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 If yes, how and where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9. How are your data analysis done? Who does it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10. To whom do you disseminate your data and how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11. How do you ensure patient privacy, data confidentiality and system security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12. Do you use a records management program?</w:t>
      </w: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 If yes, which?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stem Attributes</w:t>
      </w: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 xml:space="preserve">A. Simplicity </w:t>
      </w:r>
      <w:r w:rsidRPr="00D627B1">
        <w:rPr>
          <w:rFonts w:ascii="Times New Roman" w:hAnsi="Times New Roman" w:cs="Times New Roman"/>
          <w:sz w:val="24"/>
          <w:szCs w:val="24"/>
        </w:rPr>
        <w:t>(structure and ease of operation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What amount and type of data is needed to meet the case definition? (Demographics, behavioral, exposure information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Pr="00AB200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) Are there malaria</w:t>
      </w:r>
      <w:r w:rsidRPr="00AB2005">
        <w:rPr>
          <w:rFonts w:ascii="Times New Roman" w:hAnsi="Times New Roman" w:cs="Times New Roman"/>
          <w:sz w:val="24"/>
          <w:szCs w:val="24"/>
        </w:rPr>
        <w:t xml:space="preserve"> case definitions displayed at the health facilities?   Yes        No</w:t>
      </w:r>
    </w:p>
    <w:p w:rsidR="00F44B15" w:rsidRPr="00AB200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i) Are malaria</w:t>
      </w:r>
      <w:r w:rsidRPr="00AB2005">
        <w:rPr>
          <w:rFonts w:ascii="Times New Roman" w:hAnsi="Times New Roman" w:cs="Times New Roman"/>
          <w:sz w:val="24"/>
          <w:szCs w:val="24"/>
        </w:rPr>
        <w:t xml:space="preserve"> reporting procedures displayed?    Yes             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v</w:t>
      </w:r>
      <w:r w:rsidRPr="00102980">
        <w:rPr>
          <w:rFonts w:ascii="Times New Roman" w:hAnsi="Times New Roman" w:cs="Times New Roman"/>
          <w:sz w:val="24"/>
          <w:szCs w:val="24"/>
        </w:rPr>
        <w:t>) How many reporting sources are there for this system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Pr="00102980">
        <w:rPr>
          <w:rFonts w:ascii="Times New Roman" w:hAnsi="Times New Roman" w:cs="Times New Roman"/>
          <w:sz w:val="24"/>
          <w:szCs w:val="24"/>
        </w:rPr>
        <w:t>) How many organizations are involved in receiving case reports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02980">
        <w:rPr>
          <w:rFonts w:ascii="Times New Roman" w:hAnsi="Times New Roman" w:cs="Times New Roman"/>
          <w:sz w:val="24"/>
          <w:szCs w:val="24"/>
        </w:rPr>
        <w:t>) How much time is spent on collecting, maintaining, analyzing and transmitting information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 xml:space="preserve">B. Flexibility </w:t>
      </w:r>
      <w:r w:rsidRPr="00D627B1">
        <w:rPr>
          <w:rFonts w:ascii="Times New Roman" w:hAnsi="Times New Roman" w:cs="Times New Roman"/>
          <w:sz w:val="24"/>
          <w:szCs w:val="24"/>
        </w:rPr>
        <w:t>(ability to adopt to change</w:t>
      </w:r>
      <w:r w:rsidRPr="00B53132">
        <w:rPr>
          <w:rFonts w:ascii="Times New Roman" w:hAnsi="Times New Roman" w:cs="Times New Roman"/>
          <w:b/>
          <w:sz w:val="24"/>
          <w:szCs w:val="24"/>
        </w:rPr>
        <w:t>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Has there been any changes in the system (evidence of any past demands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) Why were these changes done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 xml:space="preserve">C. Data quality </w:t>
      </w:r>
      <w:r w:rsidRPr="00B53132">
        <w:rPr>
          <w:rFonts w:ascii="Times New Roman" w:hAnsi="Times New Roman" w:cs="Times New Roman"/>
          <w:sz w:val="24"/>
          <w:szCs w:val="24"/>
        </w:rPr>
        <w:t>(completeness and validity of data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What percentage of unknown or blanks responses to i</w:t>
      </w:r>
      <w:r>
        <w:rPr>
          <w:rFonts w:ascii="Times New Roman" w:hAnsi="Times New Roman" w:cs="Times New Roman"/>
          <w:sz w:val="24"/>
          <w:szCs w:val="24"/>
        </w:rPr>
        <w:t>tems on the surveillance form are</w:t>
      </w:r>
      <w:r w:rsidRPr="00102980">
        <w:rPr>
          <w:rFonts w:ascii="Times New Roman" w:hAnsi="Times New Roman" w:cs="Times New Roman"/>
          <w:sz w:val="24"/>
          <w:szCs w:val="24"/>
        </w:rPr>
        <w:t xml:space="preserve"> ther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) What measures are in place to ensure completeness and accuracy of data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i) Suggest recommendations to improve data quality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B53132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 xml:space="preserve">D. Acceptability </w:t>
      </w:r>
      <w:r w:rsidRPr="00B53132">
        <w:rPr>
          <w:rFonts w:ascii="Times New Roman" w:hAnsi="Times New Roman" w:cs="Times New Roman"/>
          <w:sz w:val="24"/>
          <w:szCs w:val="24"/>
        </w:rPr>
        <w:t>(willingness of persons or organizations to participate in the system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How many health facilities are in the district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lastRenderedPageBreak/>
        <w:t>ii) How many of them report in each year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i) Are people who are part of the system e.g. lab scientist and doctors willing to participate in the system.</w:t>
      </w: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v) Are patients willing to come to health facility on time?</w:t>
      </w:r>
      <w:r>
        <w:rPr>
          <w:rFonts w:ascii="Times New Roman" w:hAnsi="Times New Roman" w:cs="Times New Roman"/>
          <w:sz w:val="24"/>
          <w:szCs w:val="24"/>
        </w:rPr>
        <w:tab/>
        <w:t xml:space="preserve">  A. 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v) What difficulties are there in filling the surveillance forms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vi) How can willingness to participate be improved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 xml:space="preserve">E. Sensitivity </w:t>
      </w:r>
      <w:r w:rsidRPr="00102980">
        <w:rPr>
          <w:rFonts w:ascii="Times New Roman" w:hAnsi="Times New Roman" w:cs="Times New Roman"/>
          <w:sz w:val="24"/>
          <w:szCs w:val="24"/>
        </w:rPr>
        <w:t>(Proportion of cases detected by the surveillance system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Visit a health facility and review medical records of cases to find out how many cases were documented for the past year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) Visit DHMT to review documents to identify how many suspected cases were reported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(</w:t>
      </w:r>
      <w:r w:rsidR="00913AFA" w:rsidRPr="00102980">
        <w:rPr>
          <w:rFonts w:ascii="Times New Roman" w:hAnsi="Times New Roman" w:cs="Times New Roman"/>
          <w:sz w:val="24"/>
          <w:szCs w:val="24"/>
        </w:rPr>
        <w:t>In</w:t>
      </w:r>
      <w:r w:rsidRPr="00102980">
        <w:rPr>
          <w:rFonts w:ascii="Times New Roman" w:hAnsi="Times New Roman" w:cs="Times New Roman"/>
          <w:sz w:val="24"/>
          <w:szCs w:val="24"/>
        </w:rPr>
        <w:t xml:space="preserve"> relation to visited health facilities visited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i) What recent changes if any e.g. diagnostic or surveillance procedures have influenced sensitivity or reporting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lastRenderedPageBreak/>
        <w:t>iv) Recommendations from facilities on how system could be improved.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132">
        <w:rPr>
          <w:rFonts w:ascii="Times New Roman" w:hAnsi="Times New Roman" w:cs="Times New Roman"/>
          <w:b/>
          <w:sz w:val="24"/>
          <w:szCs w:val="24"/>
        </w:rPr>
        <w:t>F. Predictive value Positive</w:t>
      </w:r>
      <w:r w:rsidRPr="00102980">
        <w:rPr>
          <w:rFonts w:ascii="Times New Roman" w:hAnsi="Times New Roman" w:cs="Times New Roman"/>
          <w:sz w:val="24"/>
          <w:szCs w:val="24"/>
        </w:rPr>
        <w:t xml:space="preserve"> (proportion of cases that actually have the disease under surveillance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Are samples being sent for confirmation?</w:t>
      </w: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) Where and how many were confirmed positive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E27">
        <w:rPr>
          <w:rFonts w:ascii="Times New Roman" w:hAnsi="Times New Roman" w:cs="Times New Roman"/>
          <w:b/>
          <w:sz w:val="24"/>
          <w:szCs w:val="24"/>
        </w:rPr>
        <w:t>G.</w:t>
      </w:r>
      <w:r w:rsidRPr="00102980">
        <w:rPr>
          <w:rFonts w:ascii="Times New Roman" w:hAnsi="Times New Roman" w:cs="Times New Roman"/>
          <w:sz w:val="24"/>
          <w:szCs w:val="24"/>
        </w:rPr>
        <w:t xml:space="preserve"> </w:t>
      </w:r>
      <w:r w:rsidRPr="007B07D0">
        <w:rPr>
          <w:rFonts w:ascii="Times New Roman" w:hAnsi="Times New Roman" w:cs="Times New Roman"/>
          <w:b/>
          <w:sz w:val="24"/>
          <w:szCs w:val="24"/>
        </w:rPr>
        <w:t xml:space="preserve">Representativeness </w:t>
      </w:r>
      <w:r w:rsidRPr="00102980">
        <w:rPr>
          <w:rFonts w:ascii="Times New Roman" w:hAnsi="Times New Roman" w:cs="Times New Roman"/>
          <w:sz w:val="24"/>
          <w:szCs w:val="24"/>
        </w:rPr>
        <w:t>(how accurately the system describes the occurrence of the disease in person, place and time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What are the characteristics of the population under surveillance (in relation to age, sex, geographic location, socioeconomic status and access to health care?)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 xml:space="preserve">H. </w:t>
      </w:r>
      <w:r w:rsidRPr="007B07D0">
        <w:rPr>
          <w:rFonts w:ascii="Times New Roman" w:hAnsi="Times New Roman" w:cs="Times New Roman"/>
          <w:b/>
          <w:sz w:val="24"/>
          <w:szCs w:val="24"/>
        </w:rPr>
        <w:t>Stability</w:t>
      </w:r>
      <w:r w:rsidRPr="00102980">
        <w:rPr>
          <w:rFonts w:ascii="Times New Roman" w:hAnsi="Times New Roman" w:cs="Times New Roman"/>
          <w:sz w:val="24"/>
          <w:szCs w:val="24"/>
        </w:rPr>
        <w:t xml:space="preserve"> (ability to collect, manage and provide data properly without failure)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9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02980">
        <w:rPr>
          <w:rFonts w:ascii="Times New Roman" w:hAnsi="Times New Roman" w:cs="Times New Roman"/>
          <w:sz w:val="24"/>
          <w:szCs w:val="24"/>
        </w:rPr>
        <w:t>) How many unscheduled power outages and breakdown of system computers occur in a year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) What kind of backup is in place in terms of power outages and system computer breakdown?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ii) List the areas that need more support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iv) Suggest ways to overcome these challenges</w:t>
      </w:r>
    </w:p>
    <w:p w:rsidR="00F44B15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13513" w:rsidRDefault="00C13513" w:rsidP="00F44B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13513" w:rsidRDefault="00C13513" w:rsidP="00F44B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13513" w:rsidRDefault="00C13513" w:rsidP="00042925">
      <w:pPr>
        <w:pStyle w:val="Heading2"/>
      </w:pPr>
    </w:p>
    <w:p w:rsidR="002C0F3A" w:rsidRDefault="002C0F3A" w:rsidP="002C0F3A"/>
    <w:p w:rsidR="002C0F3A" w:rsidRDefault="002C0F3A" w:rsidP="002C0F3A"/>
    <w:p w:rsidR="002C0F3A" w:rsidRPr="002C0F3A" w:rsidRDefault="002C0F3A" w:rsidP="002C0F3A"/>
    <w:p w:rsidR="00F44B15" w:rsidRDefault="00F44B15" w:rsidP="00F44B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4E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KNOWLEDGE AND PERFORMANCE OF MALA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E4C">
        <w:rPr>
          <w:rFonts w:ascii="Times New Roman" w:hAnsi="Times New Roman" w:cs="Times New Roman"/>
          <w:b/>
          <w:sz w:val="24"/>
          <w:szCs w:val="24"/>
        </w:rPr>
        <w:t>SURVEILLANCE SYSTEM IN ADAKLU DISTRICT, VOLTA REGION GHANA</w:t>
      </w:r>
    </w:p>
    <w:p w:rsidR="00F44B15" w:rsidRPr="00A54E4C" w:rsidRDefault="00F44B15" w:rsidP="00F44B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EALTH FACILITY BASE QUESTIONNAIRE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1. Are you aware of the malaria surveillance system? YES NO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2. Can you please tell me what the case definition of malaria is?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Q3. What are the components of the malaria surveillance case definition ………………………………………………………………………………………………………………………………………………………………………………………………………………Q4. What are the signs and symptoms of malaria 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 xml:space="preserve">Q5. Do you have a poster on malaria case definition on the walls </w:t>
      </w:r>
      <w:r>
        <w:rPr>
          <w:rFonts w:ascii="Times New Roman" w:hAnsi="Times New Roman" w:cs="Times New Roman"/>
          <w:sz w:val="24"/>
          <w:szCs w:val="24"/>
        </w:rPr>
        <w:t>in your consulting room? YES NO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IF YES poster seen YES/NO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6. Do you get feedback from the district health management team on your malaria report? YES NO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IF NO SKIP Q5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7. Is the feedback regular and how often?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a. Monthly b. every 3 months c. every 4 months d. every 6 months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lastRenderedPageBreak/>
        <w:t>e. yearly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8. Have you had any training on malaria in the last 2 years? YES NO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IF YES WHAT TRAINING………………………………………………………………………………...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Q9. What are some of the constraints you have with regards to malaria management and reporting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B2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44B15" w:rsidRPr="00555B22" w:rsidRDefault="00F44B15" w:rsidP="00F44B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4B15" w:rsidRPr="008807FD" w:rsidRDefault="00F44B15" w:rsidP="00F44B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07FD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•Using surveillance data and outbreak investigations to strengthen measles immunization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programs, Geneva, World Health Organization. WHO/EPI/GEN/96.02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•WHO Guidelines for Epidemic Preparedness and Response to Measles Outbreaks</w:t>
      </w:r>
    </w:p>
    <w:p w:rsidR="00F44B15" w:rsidRPr="00102980" w:rsidRDefault="00F44B15" w:rsidP="00F44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80">
        <w:rPr>
          <w:rFonts w:ascii="Times New Roman" w:hAnsi="Times New Roman" w:cs="Times New Roman"/>
          <w:sz w:val="24"/>
          <w:szCs w:val="24"/>
        </w:rPr>
        <w:t>WHO/CDS/CSR/ISR/99.1</w:t>
      </w:r>
    </w:p>
    <w:p w:rsidR="00F44B15" w:rsidRDefault="00F44B15" w:rsidP="00E86F8A">
      <w:pPr>
        <w:tabs>
          <w:tab w:val="left" w:pos="240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4CFA" w:rsidRDefault="00824CFA" w:rsidP="00E86F8A">
      <w:pPr>
        <w:tabs>
          <w:tab w:val="left" w:pos="240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4CFA" w:rsidRDefault="00824CFA" w:rsidP="00E86F8A">
      <w:pPr>
        <w:tabs>
          <w:tab w:val="left" w:pos="240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7C0F" w:rsidRPr="00F56F81" w:rsidRDefault="00A87C0F" w:rsidP="00E86F8A">
      <w:pPr>
        <w:tabs>
          <w:tab w:val="left" w:pos="240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87C0F" w:rsidRPr="00F56F81" w:rsidSect="00240A0B">
      <w:headerReference w:type="default" r:id="rId8"/>
      <w:footerReference w:type="default" r:id="rId9"/>
      <w:footerReference w:type="first" r:id="rId10"/>
      <w:pgSz w:w="12240" w:h="15840"/>
      <w:pgMar w:top="1440" w:right="117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3327E" w:rsidRDefault="0043327E" w:rsidP="007B6B67">
      <w:pPr>
        <w:spacing w:after="0" w:line="240" w:lineRule="auto"/>
      </w:pPr>
      <w:r>
        <w:separator/>
      </w:r>
    </w:p>
  </w:endnote>
  <w:endnote w:type="continuationSeparator" w:id="0">
    <w:p w:rsidR="0043327E" w:rsidRDefault="0043327E" w:rsidP="007B6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014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6DD9" w:rsidRDefault="00656D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538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:rsidR="00656DD9" w:rsidRDefault="00656D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56DD9" w:rsidRDefault="00656DD9">
    <w:pPr>
      <w:pStyle w:val="Footer"/>
    </w:pPr>
    <w:proofErr w:type="spellStart"/>
    <w:r>
      <w:t>i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3327E" w:rsidRDefault="0043327E" w:rsidP="007B6B67">
      <w:pPr>
        <w:spacing w:after="0" w:line="240" w:lineRule="auto"/>
      </w:pPr>
      <w:r>
        <w:separator/>
      </w:r>
    </w:p>
  </w:footnote>
  <w:footnote w:type="continuationSeparator" w:id="0">
    <w:p w:rsidR="0043327E" w:rsidRDefault="0043327E" w:rsidP="007B6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56DD9" w:rsidRDefault="00656DD9">
    <w:pPr>
      <w:pStyle w:val="Header"/>
    </w:pPr>
  </w:p>
  <w:p w:rsidR="00656DD9" w:rsidRDefault="00656D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D21D4"/>
    <w:multiLevelType w:val="hybridMultilevel"/>
    <w:tmpl w:val="549AF95A"/>
    <w:lvl w:ilvl="0" w:tplc="C42C823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45BAC"/>
    <w:multiLevelType w:val="hybridMultilevel"/>
    <w:tmpl w:val="C1880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E4732"/>
    <w:multiLevelType w:val="hybridMultilevel"/>
    <w:tmpl w:val="F6060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31F34"/>
    <w:multiLevelType w:val="multilevel"/>
    <w:tmpl w:val="98B8759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12506C0"/>
    <w:multiLevelType w:val="hybridMultilevel"/>
    <w:tmpl w:val="24A64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407D5"/>
    <w:multiLevelType w:val="hybridMultilevel"/>
    <w:tmpl w:val="D80A9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E30F7E"/>
    <w:multiLevelType w:val="hybridMultilevel"/>
    <w:tmpl w:val="F7A6239A"/>
    <w:lvl w:ilvl="0" w:tplc="3B0E09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EC9CC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A2AB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E282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DACA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EC15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2C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8A0C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D0F4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F773B9"/>
    <w:multiLevelType w:val="hybridMultilevel"/>
    <w:tmpl w:val="7FF6A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60D5C"/>
    <w:multiLevelType w:val="hybridMultilevel"/>
    <w:tmpl w:val="0CC641EA"/>
    <w:lvl w:ilvl="0" w:tplc="282A2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E0C3464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212352">
    <w:abstractNumId w:val="2"/>
  </w:num>
  <w:num w:numId="2" w16cid:durableId="1988510077">
    <w:abstractNumId w:val="8"/>
  </w:num>
  <w:num w:numId="3" w16cid:durableId="227154630">
    <w:abstractNumId w:val="3"/>
  </w:num>
  <w:num w:numId="4" w16cid:durableId="2110392984">
    <w:abstractNumId w:val="6"/>
  </w:num>
  <w:num w:numId="5" w16cid:durableId="2114352099">
    <w:abstractNumId w:val="1"/>
  </w:num>
  <w:num w:numId="6" w16cid:durableId="173155202">
    <w:abstractNumId w:val="7"/>
  </w:num>
  <w:num w:numId="7" w16cid:durableId="1319729795">
    <w:abstractNumId w:val="0"/>
  </w:num>
  <w:num w:numId="8" w16cid:durableId="1435902537">
    <w:abstractNumId w:val="5"/>
  </w:num>
  <w:num w:numId="9" w16cid:durableId="995960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ADF"/>
    <w:rsid w:val="000013A7"/>
    <w:rsid w:val="00004EB6"/>
    <w:rsid w:val="00010AFB"/>
    <w:rsid w:val="00010F6D"/>
    <w:rsid w:val="00020801"/>
    <w:rsid w:val="00026240"/>
    <w:rsid w:val="00032830"/>
    <w:rsid w:val="0003691B"/>
    <w:rsid w:val="00037389"/>
    <w:rsid w:val="00042925"/>
    <w:rsid w:val="00044EE0"/>
    <w:rsid w:val="00045894"/>
    <w:rsid w:val="00062AE8"/>
    <w:rsid w:val="00063448"/>
    <w:rsid w:val="00063B94"/>
    <w:rsid w:val="0007769D"/>
    <w:rsid w:val="00091875"/>
    <w:rsid w:val="0009264F"/>
    <w:rsid w:val="000945F5"/>
    <w:rsid w:val="000B2AE8"/>
    <w:rsid w:val="000C25F4"/>
    <w:rsid w:val="000C5815"/>
    <w:rsid w:val="000C7ECB"/>
    <w:rsid w:val="000E0D48"/>
    <w:rsid w:val="000E1ADF"/>
    <w:rsid w:val="000E46A4"/>
    <w:rsid w:val="000E4F2E"/>
    <w:rsid w:val="000E64A5"/>
    <w:rsid w:val="000F252F"/>
    <w:rsid w:val="000F3F25"/>
    <w:rsid w:val="000F571B"/>
    <w:rsid w:val="000F58A5"/>
    <w:rsid w:val="0010643A"/>
    <w:rsid w:val="001104EC"/>
    <w:rsid w:val="00110FF4"/>
    <w:rsid w:val="0011399E"/>
    <w:rsid w:val="00116412"/>
    <w:rsid w:val="001204D0"/>
    <w:rsid w:val="00123A36"/>
    <w:rsid w:val="00123C1B"/>
    <w:rsid w:val="00130709"/>
    <w:rsid w:val="001363C9"/>
    <w:rsid w:val="00145DB5"/>
    <w:rsid w:val="00153B32"/>
    <w:rsid w:val="0015560B"/>
    <w:rsid w:val="0015627A"/>
    <w:rsid w:val="0015733C"/>
    <w:rsid w:val="00163AE4"/>
    <w:rsid w:val="00163D5D"/>
    <w:rsid w:val="00170AD2"/>
    <w:rsid w:val="00175923"/>
    <w:rsid w:val="00176F30"/>
    <w:rsid w:val="0018089E"/>
    <w:rsid w:val="00182F37"/>
    <w:rsid w:val="00187687"/>
    <w:rsid w:val="001926D9"/>
    <w:rsid w:val="00195A56"/>
    <w:rsid w:val="00196F57"/>
    <w:rsid w:val="001A09BF"/>
    <w:rsid w:val="001A0C0B"/>
    <w:rsid w:val="001A31D8"/>
    <w:rsid w:val="001A37A2"/>
    <w:rsid w:val="001A49BE"/>
    <w:rsid w:val="001A65B7"/>
    <w:rsid w:val="001B11FF"/>
    <w:rsid w:val="001B5780"/>
    <w:rsid w:val="001B76E0"/>
    <w:rsid w:val="001C6348"/>
    <w:rsid w:val="001D01CB"/>
    <w:rsid w:val="001D12FF"/>
    <w:rsid w:val="001D1CEA"/>
    <w:rsid w:val="001D330A"/>
    <w:rsid w:val="001D4A64"/>
    <w:rsid w:val="001D55E5"/>
    <w:rsid w:val="001D5B46"/>
    <w:rsid w:val="001D7E7F"/>
    <w:rsid w:val="001E080E"/>
    <w:rsid w:val="001F259E"/>
    <w:rsid w:val="001F307D"/>
    <w:rsid w:val="00200115"/>
    <w:rsid w:val="00202F4B"/>
    <w:rsid w:val="00204285"/>
    <w:rsid w:val="002069C9"/>
    <w:rsid w:val="00206AF9"/>
    <w:rsid w:val="00206EE2"/>
    <w:rsid w:val="00207698"/>
    <w:rsid w:val="00211EB4"/>
    <w:rsid w:val="00223168"/>
    <w:rsid w:val="00224752"/>
    <w:rsid w:val="00224C40"/>
    <w:rsid w:val="00230F9C"/>
    <w:rsid w:val="00240A0B"/>
    <w:rsid w:val="00255D73"/>
    <w:rsid w:val="00262675"/>
    <w:rsid w:val="002715B6"/>
    <w:rsid w:val="00271BF6"/>
    <w:rsid w:val="002762B8"/>
    <w:rsid w:val="00276C43"/>
    <w:rsid w:val="00281FF3"/>
    <w:rsid w:val="00287812"/>
    <w:rsid w:val="00287956"/>
    <w:rsid w:val="00291BB6"/>
    <w:rsid w:val="002934BA"/>
    <w:rsid w:val="00295BA9"/>
    <w:rsid w:val="00296610"/>
    <w:rsid w:val="002A02CD"/>
    <w:rsid w:val="002A251A"/>
    <w:rsid w:val="002A63A9"/>
    <w:rsid w:val="002B364D"/>
    <w:rsid w:val="002C0F3A"/>
    <w:rsid w:val="002C2222"/>
    <w:rsid w:val="002C6128"/>
    <w:rsid w:val="002D11C9"/>
    <w:rsid w:val="002D21B8"/>
    <w:rsid w:val="002D46D3"/>
    <w:rsid w:val="002D6D08"/>
    <w:rsid w:val="002D7AE3"/>
    <w:rsid w:val="002E1B3B"/>
    <w:rsid w:val="002E6901"/>
    <w:rsid w:val="003018C3"/>
    <w:rsid w:val="00313DCA"/>
    <w:rsid w:val="003174CC"/>
    <w:rsid w:val="00317BF7"/>
    <w:rsid w:val="00322AD7"/>
    <w:rsid w:val="00325341"/>
    <w:rsid w:val="00325771"/>
    <w:rsid w:val="003376B5"/>
    <w:rsid w:val="003517D8"/>
    <w:rsid w:val="00351F7A"/>
    <w:rsid w:val="00354F3F"/>
    <w:rsid w:val="00355E4F"/>
    <w:rsid w:val="0035657F"/>
    <w:rsid w:val="003576C9"/>
    <w:rsid w:val="003621E9"/>
    <w:rsid w:val="00364DE1"/>
    <w:rsid w:val="003659A8"/>
    <w:rsid w:val="00384F1E"/>
    <w:rsid w:val="00385897"/>
    <w:rsid w:val="003870AE"/>
    <w:rsid w:val="003A0702"/>
    <w:rsid w:val="003A07B2"/>
    <w:rsid w:val="003A20C0"/>
    <w:rsid w:val="003A497B"/>
    <w:rsid w:val="003A77DD"/>
    <w:rsid w:val="003B3169"/>
    <w:rsid w:val="003C0C89"/>
    <w:rsid w:val="003D31D8"/>
    <w:rsid w:val="003D3A44"/>
    <w:rsid w:val="003F26EC"/>
    <w:rsid w:val="003F65BE"/>
    <w:rsid w:val="0040375E"/>
    <w:rsid w:val="004045D1"/>
    <w:rsid w:val="0040498F"/>
    <w:rsid w:val="00406C07"/>
    <w:rsid w:val="00410F21"/>
    <w:rsid w:val="00413223"/>
    <w:rsid w:val="004163FA"/>
    <w:rsid w:val="004208AA"/>
    <w:rsid w:val="00422415"/>
    <w:rsid w:val="0042527C"/>
    <w:rsid w:val="00425737"/>
    <w:rsid w:val="00425CB3"/>
    <w:rsid w:val="00427FA3"/>
    <w:rsid w:val="00431F06"/>
    <w:rsid w:val="0043327E"/>
    <w:rsid w:val="0043424C"/>
    <w:rsid w:val="004448EA"/>
    <w:rsid w:val="004458A3"/>
    <w:rsid w:val="0044672C"/>
    <w:rsid w:val="0045037B"/>
    <w:rsid w:val="00452946"/>
    <w:rsid w:val="004549B8"/>
    <w:rsid w:val="00460829"/>
    <w:rsid w:val="004650C6"/>
    <w:rsid w:val="0046623A"/>
    <w:rsid w:val="004716D7"/>
    <w:rsid w:val="00472FAC"/>
    <w:rsid w:val="004735CD"/>
    <w:rsid w:val="004749FC"/>
    <w:rsid w:val="00475CB7"/>
    <w:rsid w:val="00477905"/>
    <w:rsid w:val="00483A97"/>
    <w:rsid w:val="00486799"/>
    <w:rsid w:val="00487EF7"/>
    <w:rsid w:val="0049075D"/>
    <w:rsid w:val="00491059"/>
    <w:rsid w:val="00496F1E"/>
    <w:rsid w:val="004B271B"/>
    <w:rsid w:val="004B5B55"/>
    <w:rsid w:val="004C1225"/>
    <w:rsid w:val="004C2F53"/>
    <w:rsid w:val="004C3920"/>
    <w:rsid w:val="004C47A8"/>
    <w:rsid w:val="004C6105"/>
    <w:rsid w:val="004D5E61"/>
    <w:rsid w:val="004D6C5B"/>
    <w:rsid w:val="004D7A7C"/>
    <w:rsid w:val="004E277B"/>
    <w:rsid w:val="004E36D7"/>
    <w:rsid w:val="004E606A"/>
    <w:rsid w:val="004E6573"/>
    <w:rsid w:val="004F2D32"/>
    <w:rsid w:val="004F56F9"/>
    <w:rsid w:val="004F5E41"/>
    <w:rsid w:val="004F7815"/>
    <w:rsid w:val="00505004"/>
    <w:rsid w:val="005131C8"/>
    <w:rsid w:val="00526D37"/>
    <w:rsid w:val="005308F6"/>
    <w:rsid w:val="00535794"/>
    <w:rsid w:val="005358AD"/>
    <w:rsid w:val="00541260"/>
    <w:rsid w:val="00541FC5"/>
    <w:rsid w:val="00546C98"/>
    <w:rsid w:val="00547612"/>
    <w:rsid w:val="00551922"/>
    <w:rsid w:val="0055677F"/>
    <w:rsid w:val="005619BD"/>
    <w:rsid w:val="005636F8"/>
    <w:rsid w:val="005671E3"/>
    <w:rsid w:val="00567B2A"/>
    <w:rsid w:val="00572491"/>
    <w:rsid w:val="00574451"/>
    <w:rsid w:val="00575344"/>
    <w:rsid w:val="005761CD"/>
    <w:rsid w:val="0058384E"/>
    <w:rsid w:val="005841AC"/>
    <w:rsid w:val="00586ADA"/>
    <w:rsid w:val="005932F6"/>
    <w:rsid w:val="00593759"/>
    <w:rsid w:val="00596EF1"/>
    <w:rsid w:val="005A0801"/>
    <w:rsid w:val="005A2452"/>
    <w:rsid w:val="005B1AD2"/>
    <w:rsid w:val="005B647A"/>
    <w:rsid w:val="005C0F78"/>
    <w:rsid w:val="005C0F9E"/>
    <w:rsid w:val="005C200C"/>
    <w:rsid w:val="005C326A"/>
    <w:rsid w:val="005C40CD"/>
    <w:rsid w:val="005C46E5"/>
    <w:rsid w:val="005D1FE0"/>
    <w:rsid w:val="005E0BAD"/>
    <w:rsid w:val="005E0D6B"/>
    <w:rsid w:val="005E0E61"/>
    <w:rsid w:val="005E3DE3"/>
    <w:rsid w:val="005E4384"/>
    <w:rsid w:val="005F635B"/>
    <w:rsid w:val="0060335D"/>
    <w:rsid w:val="006102CB"/>
    <w:rsid w:val="006105FA"/>
    <w:rsid w:val="00611818"/>
    <w:rsid w:val="0061225F"/>
    <w:rsid w:val="006137D4"/>
    <w:rsid w:val="00613D14"/>
    <w:rsid w:val="00614708"/>
    <w:rsid w:val="00617920"/>
    <w:rsid w:val="006214AF"/>
    <w:rsid w:val="00626593"/>
    <w:rsid w:val="00626C05"/>
    <w:rsid w:val="00640E97"/>
    <w:rsid w:val="0064311A"/>
    <w:rsid w:val="006511E6"/>
    <w:rsid w:val="00652383"/>
    <w:rsid w:val="00656DD9"/>
    <w:rsid w:val="00667473"/>
    <w:rsid w:val="00672390"/>
    <w:rsid w:val="006749AF"/>
    <w:rsid w:val="006767B6"/>
    <w:rsid w:val="006778B3"/>
    <w:rsid w:val="00683494"/>
    <w:rsid w:val="00693F64"/>
    <w:rsid w:val="006A0E0D"/>
    <w:rsid w:val="006B21F0"/>
    <w:rsid w:val="006B4538"/>
    <w:rsid w:val="006B460A"/>
    <w:rsid w:val="006C033A"/>
    <w:rsid w:val="006C0BDF"/>
    <w:rsid w:val="006C0E3A"/>
    <w:rsid w:val="006C1FC7"/>
    <w:rsid w:val="006C75EF"/>
    <w:rsid w:val="006C7D12"/>
    <w:rsid w:val="006D0A07"/>
    <w:rsid w:val="006D0A23"/>
    <w:rsid w:val="006D1008"/>
    <w:rsid w:val="006D1013"/>
    <w:rsid w:val="006D7384"/>
    <w:rsid w:val="006E0D09"/>
    <w:rsid w:val="006E2DC4"/>
    <w:rsid w:val="006E2F45"/>
    <w:rsid w:val="006E3678"/>
    <w:rsid w:val="006F2FAF"/>
    <w:rsid w:val="006F7800"/>
    <w:rsid w:val="00700D7F"/>
    <w:rsid w:val="00701081"/>
    <w:rsid w:val="00702EA1"/>
    <w:rsid w:val="007044C9"/>
    <w:rsid w:val="007051E9"/>
    <w:rsid w:val="00710182"/>
    <w:rsid w:val="0071235B"/>
    <w:rsid w:val="00722783"/>
    <w:rsid w:val="00725156"/>
    <w:rsid w:val="00725860"/>
    <w:rsid w:val="00727C1B"/>
    <w:rsid w:val="0073272D"/>
    <w:rsid w:val="00733761"/>
    <w:rsid w:val="007364BC"/>
    <w:rsid w:val="00736582"/>
    <w:rsid w:val="007374C5"/>
    <w:rsid w:val="00737EF1"/>
    <w:rsid w:val="00744C23"/>
    <w:rsid w:val="00761807"/>
    <w:rsid w:val="0076358C"/>
    <w:rsid w:val="00764D7A"/>
    <w:rsid w:val="007673D9"/>
    <w:rsid w:val="00780D7C"/>
    <w:rsid w:val="00790D7E"/>
    <w:rsid w:val="007920F0"/>
    <w:rsid w:val="00797AA5"/>
    <w:rsid w:val="007B0291"/>
    <w:rsid w:val="007B31D6"/>
    <w:rsid w:val="007B6B67"/>
    <w:rsid w:val="007B73F0"/>
    <w:rsid w:val="007C3BBC"/>
    <w:rsid w:val="007C548E"/>
    <w:rsid w:val="007C5F89"/>
    <w:rsid w:val="007C71C9"/>
    <w:rsid w:val="007D2903"/>
    <w:rsid w:val="007D38F3"/>
    <w:rsid w:val="007D643B"/>
    <w:rsid w:val="007D7E23"/>
    <w:rsid w:val="007E11DB"/>
    <w:rsid w:val="007E2076"/>
    <w:rsid w:val="007E2398"/>
    <w:rsid w:val="007E2B51"/>
    <w:rsid w:val="007E66A2"/>
    <w:rsid w:val="007F0EBF"/>
    <w:rsid w:val="00805B95"/>
    <w:rsid w:val="00811C1E"/>
    <w:rsid w:val="00815F9E"/>
    <w:rsid w:val="00821630"/>
    <w:rsid w:val="00823302"/>
    <w:rsid w:val="00824CFA"/>
    <w:rsid w:val="00827626"/>
    <w:rsid w:val="008311AB"/>
    <w:rsid w:val="00831D92"/>
    <w:rsid w:val="00835C4F"/>
    <w:rsid w:val="008414F3"/>
    <w:rsid w:val="00843B34"/>
    <w:rsid w:val="00850202"/>
    <w:rsid w:val="008511EC"/>
    <w:rsid w:val="008512C2"/>
    <w:rsid w:val="0085240A"/>
    <w:rsid w:val="00853B74"/>
    <w:rsid w:val="00865DA2"/>
    <w:rsid w:val="00867D14"/>
    <w:rsid w:val="00871223"/>
    <w:rsid w:val="00872EFF"/>
    <w:rsid w:val="00873643"/>
    <w:rsid w:val="0087384F"/>
    <w:rsid w:val="00873BDE"/>
    <w:rsid w:val="0087425A"/>
    <w:rsid w:val="00876E3A"/>
    <w:rsid w:val="008804C7"/>
    <w:rsid w:val="008843C8"/>
    <w:rsid w:val="008850F7"/>
    <w:rsid w:val="008853D0"/>
    <w:rsid w:val="008A1E88"/>
    <w:rsid w:val="008A2ABD"/>
    <w:rsid w:val="008A6F19"/>
    <w:rsid w:val="008A7FA1"/>
    <w:rsid w:val="008B39E3"/>
    <w:rsid w:val="008B6852"/>
    <w:rsid w:val="008B6DA1"/>
    <w:rsid w:val="008C1C8A"/>
    <w:rsid w:val="008C1DFA"/>
    <w:rsid w:val="008C72E5"/>
    <w:rsid w:val="008C7982"/>
    <w:rsid w:val="008D29BA"/>
    <w:rsid w:val="008D3F70"/>
    <w:rsid w:val="008D5D98"/>
    <w:rsid w:val="008D62F1"/>
    <w:rsid w:val="008E387C"/>
    <w:rsid w:val="008F1E02"/>
    <w:rsid w:val="008F3610"/>
    <w:rsid w:val="008F5EA2"/>
    <w:rsid w:val="008F7262"/>
    <w:rsid w:val="008F7F90"/>
    <w:rsid w:val="009006FC"/>
    <w:rsid w:val="00900EC6"/>
    <w:rsid w:val="0090176F"/>
    <w:rsid w:val="00901B6C"/>
    <w:rsid w:val="00904A95"/>
    <w:rsid w:val="00904ECB"/>
    <w:rsid w:val="0091073E"/>
    <w:rsid w:val="00913AFA"/>
    <w:rsid w:val="00914048"/>
    <w:rsid w:val="00920981"/>
    <w:rsid w:val="00924249"/>
    <w:rsid w:val="009249AB"/>
    <w:rsid w:val="00927E5A"/>
    <w:rsid w:val="009340B3"/>
    <w:rsid w:val="00934F67"/>
    <w:rsid w:val="009378F1"/>
    <w:rsid w:val="00943FBB"/>
    <w:rsid w:val="0094435F"/>
    <w:rsid w:val="00945BEE"/>
    <w:rsid w:val="009475AF"/>
    <w:rsid w:val="00947788"/>
    <w:rsid w:val="009548EC"/>
    <w:rsid w:val="0095573F"/>
    <w:rsid w:val="00956AFD"/>
    <w:rsid w:val="00961A18"/>
    <w:rsid w:val="00967DB4"/>
    <w:rsid w:val="009816A1"/>
    <w:rsid w:val="009842EE"/>
    <w:rsid w:val="009849C4"/>
    <w:rsid w:val="00986D4E"/>
    <w:rsid w:val="00991D51"/>
    <w:rsid w:val="0099562F"/>
    <w:rsid w:val="009958F5"/>
    <w:rsid w:val="00996D98"/>
    <w:rsid w:val="009A0F09"/>
    <w:rsid w:val="009A40A5"/>
    <w:rsid w:val="009A4FAF"/>
    <w:rsid w:val="009A7B52"/>
    <w:rsid w:val="009B04A1"/>
    <w:rsid w:val="009B0BAD"/>
    <w:rsid w:val="009B0F8C"/>
    <w:rsid w:val="009B2335"/>
    <w:rsid w:val="009B5543"/>
    <w:rsid w:val="009B5F89"/>
    <w:rsid w:val="009B73E4"/>
    <w:rsid w:val="009C56D3"/>
    <w:rsid w:val="009C7246"/>
    <w:rsid w:val="009C7CD1"/>
    <w:rsid w:val="009D5FF1"/>
    <w:rsid w:val="009E18DB"/>
    <w:rsid w:val="009E6A8A"/>
    <w:rsid w:val="009E75C1"/>
    <w:rsid w:val="009F1938"/>
    <w:rsid w:val="00A013F3"/>
    <w:rsid w:val="00A031D4"/>
    <w:rsid w:val="00A10687"/>
    <w:rsid w:val="00A14BE6"/>
    <w:rsid w:val="00A14FB7"/>
    <w:rsid w:val="00A20AA0"/>
    <w:rsid w:val="00A211BB"/>
    <w:rsid w:val="00A26128"/>
    <w:rsid w:val="00A41E64"/>
    <w:rsid w:val="00A51EDD"/>
    <w:rsid w:val="00A52872"/>
    <w:rsid w:val="00A52E97"/>
    <w:rsid w:val="00A550E1"/>
    <w:rsid w:val="00A56944"/>
    <w:rsid w:val="00A64F7C"/>
    <w:rsid w:val="00A65B4E"/>
    <w:rsid w:val="00A73410"/>
    <w:rsid w:val="00A7727C"/>
    <w:rsid w:val="00A7796F"/>
    <w:rsid w:val="00A84F66"/>
    <w:rsid w:val="00A86187"/>
    <w:rsid w:val="00A87C0F"/>
    <w:rsid w:val="00A9162F"/>
    <w:rsid w:val="00A9173B"/>
    <w:rsid w:val="00A95511"/>
    <w:rsid w:val="00AA130A"/>
    <w:rsid w:val="00AA35CD"/>
    <w:rsid w:val="00AA4413"/>
    <w:rsid w:val="00AA6246"/>
    <w:rsid w:val="00AB0E28"/>
    <w:rsid w:val="00AB5753"/>
    <w:rsid w:val="00AB66C9"/>
    <w:rsid w:val="00AC16AA"/>
    <w:rsid w:val="00AC3B35"/>
    <w:rsid w:val="00AC45A1"/>
    <w:rsid w:val="00AC51CE"/>
    <w:rsid w:val="00AD02DF"/>
    <w:rsid w:val="00AD1B98"/>
    <w:rsid w:val="00AD6675"/>
    <w:rsid w:val="00AD7F18"/>
    <w:rsid w:val="00AE6906"/>
    <w:rsid w:val="00AE698B"/>
    <w:rsid w:val="00AF02AC"/>
    <w:rsid w:val="00AF10BB"/>
    <w:rsid w:val="00B0707B"/>
    <w:rsid w:val="00B12731"/>
    <w:rsid w:val="00B12D5F"/>
    <w:rsid w:val="00B17554"/>
    <w:rsid w:val="00B20CB0"/>
    <w:rsid w:val="00B20F8E"/>
    <w:rsid w:val="00B225F9"/>
    <w:rsid w:val="00B254CA"/>
    <w:rsid w:val="00B31EEE"/>
    <w:rsid w:val="00B324B9"/>
    <w:rsid w:val="00B33508"/>
    <w:rsid w:val="00B338E6"/>
    <w:rsid w:val="00B36EB6"/>
    <w:rsid w:val="00B425EA"/>
    <w:rsid w:val="00B44CF3"/>
    <w:rsid w:val="00B458C3"/>
    <w:rsid w:val="00B56385"/>
    <w:rsid w:val="00B633A6"/>
    <w:rsid w:val="00B635F2"/>
    <w:rsid w:val="00B656E2"/>
    <w:rsid w:val="00B670AA"/>
    <w:rsid w:val="00B75F74"/>
    <w:rsid w:val="00B90719"/>
    <w:rsid w:val="00B9230F"/>
    <w:rsid w:val="00B97A18"/>
    <w:rsid w:val="00BA1033"/>
    <w:rsid w:val="00BA4CF3"/>
    <w:rsid w:val="00BA5689"/>
    <w:rsid w:val="00BA5D54"/>
    <w:rsid w:val="00BA75AC"/>
    <w:rsid w:val="00BB217A"/>
    <w:rsid w:val="00BB22DB"/>
    <w:rsid w:val="00BB6B33"/>
    <w:rsid w:val="00BB6BA9"/>
    <w:rsid w:val="00BC0014"/>
    <w:rsid w:val="00BC1135"/>
    <w:rsid w:val="00BC1329"/>
    <w:rsid w:val="00BC4385"/>
    <w:rsid w:val="00BC4846"/>
    <w:rsid w:val="00BC4FAA"/>
    <w:rsid w:val="00BC6323"/>
    <w:rsid w:val="00BD00BC"/>
    <w:rsid w:val="00BD5314"/>
    <w:rsid w:val="00BD72A9"/>
    <w:rsid w:val="00BE22AF"/>
    <w:rsid w:val="00BE4101"/>
    <w:rsid w:val="00C062CE"/>
    <w:rsid w:val="00C1079E"/>
    <w:rsid w:val="00C13513"/>
    <w:rsid w:val="00C14978"/>
    <w:rsid w:val="00C17BCA"/>
    <w:rsid w:val="00C22862"/>
    <w:rsid w:val="00C34069"/>
    <w:rsid w:val="00C34D1F"/>
    <w:rsid w:val="00C3747E"/>
    <w:rsid w:val="00C37CCF"/>
    <w:rsid w:val="00C416F8"/>
    <w:rsid w:val="00C5051D"/>
    <w:rsid w:val="00C51949"/>
    <w:rsid w:val="00C519A6"/>
    <w:rsid w:val="00C57BD5"/>
    <w:rsid w:val="00C62C99"/>
    <w:rsid w:val="00C6307A"/>
    <w:rsid w:val="00C63F13"/>
    <w:rsid w:val="00C67ADF"/>
    <w:rsid w:val="00C71297"/>
    <w:rsid w:val="00C7553F"/>
    <w:rsid w:val="00C81F64"/>
    <w:rsid w:val="00CA2E15"/>
    <w:rsid w:val="00CB1170"/>
    <w:rsid w:val="00CB303A"/>
    <w:rsid w:val="00CB44D7"/>
    <w:rsid w:val="00CC0A19"/>
    <w:rsid w:val="00CC1671"/>
    <w:rsid w:val="00CD1B93"/>
    <w:rsid w:val="00CD3F40"/>
    <w:rsid w:val="00CE0BAC"/>
    <w:rsid w:val="00CF3D1B"/>
    <w:rsid w:val="00CF3EF9"/>
    <w:rsid w:val="00CF4225"/>
    <w:rsid w:val="00D015B4"/>
    <w:rsid w:val="00D04CB2"/>
    <w:rsid w:val="00D04DBA"/>
    <w:rsid w:val="00D102D5"/>
    <w:rsid w:val="00D10E71"/>
    <w:rsid w:val="00D121B3"/>
    <w:rsid w:val="00D1256A"/>
    <w:rsid w:val="00D15168"/>
    <w:rsid w:val="00D156FE"/>
    <w:rsid w:val="00D2069F"/>
    <w:rsid w:val="00D209A1"/>
    <w:rsid w:val="00D20C03"/>
    <w:rsid w:val="00D36D99"/>
    <w:rsid w:val="00D47A13"/>
    <w:rsid w:val="00D5411F"/>
    <w:rsid w:val="00D62AC2"/>
    <w:rsid w:val="00D66EC5"/>
    <w:rsid w:val="00D71310"/>
    <w:rsid w:val="00D72A4D"/>
    <w:rsid w:val="00D734F4"/>
    <w:rsid w:val="00D75130"/>
    <w:rsid w:val="00D757B6"/>
    <w:rsid w:val="00D75E9D"/>
    <w:rsid w:val="00D8220E"/>
    <w:rsid w:val="00D8317E"/>
    <w:rsid w:val="00D904F1"/>
    <w:rsid w:val="00D91836"/>
    <w:rsid w:val="00D933AE"/>
    <w:rsid w:val="00DA4C01"/>
    <w:rsid w:val="00DB1DCE"/>
    <w:rsid w:val="00DB240B"/>
    <w:rsid w:val="00DB34FD"/>
    <w:rsid w:val="00DB5623"/>
    <w:rsid w:val="00DC2483"/>
    <w:rsid w:val="00DC5D2C"/>
    <w:rsid w:val="00DC78E0"/>
    <w:rsid w:val="00DD2335"/>
    <w:rsid w:val="00DD283A"/>
    <w:rsid w:val="00DD2BCA"/>
    <w:rsid w:val="00DD35DF"/>
    <w:rsid w:val="00DD7A96"/>
    <w:rsid w:val="00DE4A56"/>
    <w:rsid w:val="00DF0FBC"/>
    <w:rsid w:val="00DF214F"/>
    <w:rsid w:val="00DF2CD1"/>
    <w:rsid w:val="00DF6B02"/>
    <w:rsid w:val="00E0152E"/>
    <w:rsid w:val="00E06B9C"/>
    <w:rsid w:val="00E15A48"/>
    <w:rsid w:val="00E1798A"/>
    <w:rsid w:val="00E35CF9"/>
    <w:rsid w:val="00E365E8"/>
    <w:rsid w:val="00E42657"/>
    <w:rsid w:val="00E441CB"/>
    <w:rsid w:val="00E47780"/>
    <w:rsid w:val="00E501B5"/>
    <w:rsid w:val="00E56A74"/>
    <w:rsid w:val="00E74292"/>
    <w:rsid w:val="00E85074"/>
    <w:rsid w:val="00E86F8A"/>
    <w:rsid w:val="00E909AC"/>
    <w:rsid w:val="00E93933"/>
    <w:rsid w:val="00E93BED"/>
    <w:rsid w:val="00E946C4"/>
    <w:rsid w:val="00E95C25"/>
    <w:rsid w:val="00EA1F2E"/>
    <w:rsid w:val="00EA4C14"/>
    <w:rsid w:val="00EB3229"/>
    <w:rsid w:val="00EB3ABD"/>
    <w:rsid w:val="00EB3DDA"/>
    <w:rsid w:val="00EB5760"/>
    <w:rsid w:val="00EC39D5"/>
    <w:rsid w:val="00EC52BB"/>
    <w:rsid w:val="00EC5DD7"/>
    <w:rsid w:val="00ED0386"/>
    <w:rsid w:val="00ED0507"/>
    <w:rsid w:val="00ED1DF7"/>
    <w:rsid w:val="00ED73B9"/>
    <w:rsid w:val="00EE03A5"/>
    <w:rsid w:val="00EE0970"/>
    <w:rsid w:val="00EE7CBD"/>
    <w:rsid w:val="00EF2C84"/>
    <w:rsid w:val="00F02DD2"/>
    <w:rsid w:val="00F057F9"/>
    <w:rsid w:val="00F12531"/>
    <w:rsid w:val="00F2134C"/>
    <w:rsid w:val="00F24E68"/>
    <w:rsid w:val="00F340EC"/>
    <w:rsid w:val="00F374A1"/>
    <w:rsid w:val="00F41C7A"/>
    <w:rsid w:val="00F446AF"/>
    <w:rsid w:val="00F44B15"/>
    <w:rsid w:val="00F45FC0"/>
    <w:rsid w:val="00F46B1D"/>
    <w:rsid w:val="00F52CFB"/>
    <w:rsid w:val="00F56F81"/>
    <w:rsid w:val="00F57190"/>
    <w:rsid w:val="00F57BF6"/>
    <w:rsid w:val="00F632CD"/>
    <w:rsid w:val="00F63E6F"/>
    <w:rsid w:val="00F73025"/>
    <w:rsid w:val="00F73BB9"/>
    <w:rsid w:val="00F7551F"/>
    <w:rsid w:val="00F77ED5"/>
    <w:rsid w:val="00F864D9"/>
    <w:rsid w:val="00F93066"/>
    <w:rsid w:val="00F95185"/>
    <w:rsid w:val="00FA03CC"/>
    <w:rsid w:val="00FA719C"/>
    <w:rsid w:val="00FB1FC8"/>
    <w:rsid w:val="00FB6F00"/>
    <w:rsid w:val="00FB77DA"/>
    <w:rsid w:val="00FC215C"/>
    <w:rsid w:val="00FC24EC"/>
    <w:rsid w:val="00FD0B9A"/>
    <w:rsid w:val="00FD4B71"/>
    <w:rsid w:val="00FD7A12"/>
    <w:rsid w:val="00FE4080"/>
    <w:rsid w:val="00FE4437"/>
    <w:rsid w:val="00FE46FC"/>
    <w:rsid w:val="00FE6382"/>
    <w:rsid w:val="00FF09BC"/>
    <w:rsid w:val="00FF0D2E"/>
    <w:rsid w:val="00FF2BB6"/>
    <w:rsid w:val="00FF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8516B"/>
  <w15:chartTrackingRefBased/>
  <w15:docId w15:val="{9F285BCB-9A93-4E78-BFC8-7659FAA5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89"/>
  </w:style>
  <w:style w:type="paragraph" w:styleId="Heading1">
    <w:name w:val="heading 1"/>
    <w:basedOn w:val="Normal"/>
    <w:next w:val="Normal"/>
    <w:link w:val="Heading1Char"/>
    <w:uiPriority w:val="9"/>
    <w:qFormat/>
    <w:rsid w:val="009B5F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F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F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5F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B5F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B5F89"/>
    <w:rPr>
      <w:color w:val="0563C1" w:themeColor="hyperlink"/>
      <w:u w:val="single"/>
    </w:rPr>
  </w:style>
  <w:style w:type="paragraph" w:customStyle="1" w:styleId="Default">
    <w:name w:val="Default"/>
    <w:rsid w:val="009B5F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B5F8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B5F89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B5F89"/>
    <w:pPr>
      <w:spacing w:after="0"/>
      <w:ind w:left="220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B6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B67"/>
  </w:style>
  <w:style w:type="paragraph" w:styleId="Footer">
    <w:name w:val="footer"/>
    <w:basedOn w:val="Normal"/>
    <w:link w:val="FooterChar"/>
    <w:uiPriority w:val="99"/>
    <w:unhideWhenUsed/>
    <w:rsid w:val="007B6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B67"/>
  </w:style>
  <w:style w:type="paragraph" w:styleId="Caption">
    <w:name w:val="caption"/>
    <w:basedOn w:val="Normal"/>
    <w:next w:val="Normal"/>
    <w:autoRedefine/>
    <w:uiPriority w:val="35"/>
    <w:unhideWhenUsed/>
    <w:qFormat/>
    <w:rsid w:val="007B6B67"/>
    <w:pPr>
      <w:spacing w:after="200" w:line="240" w:lineRule="auto"/>
    </w:pPr>
    <w:rPr>
      <w:rFonts w:ascii="Times New Roman" w:eastAsia="Calibri" w:hAnsi="Times New Roman" w:cs="Times New Roman"/>
      <w:b/>
      <w:iCs/>
      <w:sz w:val="24"/>
      <w:szCs w:val="18"/>
    </w:rPr>
  </w:style>
  <w:style w:type="table" w:styleId="PlainTable4">
    <w:name w:val="Plain Table 4"/>
    <w:basedOn w:val="TableNormal"/>
    <w:uiPriority w:val="44"/>
    <w:rsid w:val="009475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semiHidden/>
    <w:unhideWhenUsed/>
    <w:rsid w:val="0071235B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Ind w:w="0" w:type="nil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1235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ableGrid">
    <w:name w:val="Table Grid"/>
    <w:basedOn w:val="TableNormal"/>
    <w:uiPriority w:val="39"/>
    <w:rsid w:val="00BA5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A07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C25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31">
    <w:name w:val="Light Shading - Accent 31"/>
    <w:basedOn w:val="TableNormal"/>
    <w:next w:val="LightShading-Accent3"/>
    <w:uiPriority w:val="60"/>
    <w:rsid w:val="00A86187"/>
    <w:pPr>
      <w:spacing w:after="0" w:line="240" w:lineRule="auto"/>
    </w:pPr>
    <w:rPr>
      <w:color w:val="76923C"/>
      <w:lang w:val="en-GB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8618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6D7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656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F2CD1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41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7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FB79A-8212-4E3D-A27A-2489C3314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1</TotalTime>
  <Pages>12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</dc:creator>
  <cp:keywords/>
  <dc:description/>
  <cp:lastModifiedBy>Esinam Agbemafle</cp:lastModifiedBy>
  <cp:revision>708</cp:revision>
  <dcterms:created xsi:type="dcterms:W3CDTF">2019-01-10T12:03:00Z</dcterms:created>
  <dcterms:modified xsi:type="dcterms:W3CDTF">2023-07-1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5671fd-6a0c-3683-bbf3-381b8c449270</vt:lpwstr>
  </property>
  <property fmtid="{D5CDD505-2E9C-101B-9397-08002B2CF9AE}" pid="24" name="Mendeley Citation Style_1">
    <vt:lpwstr>http://www.zotero.org/styles/apa</vt:lpwstr>
  </property>
</Properties>
</file>